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6BD24E" w14:textId="77777777" w:rsidR="0038731D" w:rsidRDefault="0038731D" w:rsidP="0038731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1 Table. </w:t>
      </w:r>
      <w:r>
        <w:rPr>
          <w:rFonts w:ascii="Times New Roman" w:hAnsi="Times New Roman" w:cs="Times New Roman"/>
          <w:sz w:val="24"/>
        </w:rPr>
        <w:t>Macrobenthic taxa and functional trait modalities assessed for the simulated heatwave in situ experiment. Fuzzy coding was applied to each of the taxa ranging from 0 to 1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19"/>
        <w:gridCol w:w="545"/>
        <w:gridCol w:w="367"/>
        <w:gridCol w:w="367"/>
        <w:gridCol w:w="367"/>
        <w:gridCol w:w="367"/>
        <w:gridCol w:w="367"/>
        <w:gridCol w:w="366"/>
        <w:gridCol w:w="427"/>
        <w:gridCol w:w="427"/>
        <w:gridCol w:w="427"/>
        <w:gridCol w:w="366"/>
        <w:gridCol w:w="366"/>
        <w:gridCol w:w="427"/>
        <w:gridCol w:w="366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8"/>
        <w:gridCol w:w="363"/>
      </w:tblGrid>
      <w:tr w:rsidR="0038731D" w:rsidRPr="002B4077" w14:paraId="3D354562" w14:textId="77777777" w:rsidTr="00D775FA">
        <w:trPr>
          <w:trHeight w:val="2685"/>
        </w:trPr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6FCC28" w14:textId="77777777" w:rsidR="0038731D" w:rsidRPr="002B4077" w:rsidRDefault="0038731D" w:rsidP="00D77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Taxa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0AF801DC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Biodiffusor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676C1AFA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Bioirrigator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3953E2A8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No bioturbation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622B07D8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Surface modifier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27D8C7E1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Large (&gt;20mm)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4278D77B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Medium (5-20mm)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30EF743C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Small (0.5-5mm)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6D4AE082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Deposit feeder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6C93DCB3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Filter/suspension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7F86BA6E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Grazer/scraper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6EAB1474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Omnivore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343CA824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Predator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160B4C9D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Scavenger/opportunist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4A86ED37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Sub-surface deposit feeder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35472A14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Attached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0626059B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Burrower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7BB1B198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Free living / Surface crawler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6AF70D73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Parasite / Commensal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22CBF116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Tube dwelling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04EC99A9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Irregular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03CF9282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Round / Globulose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4D343BD9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Streamlined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67E8DDA1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Vermiform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6B8B559C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Burrower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5B601FA1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Crawler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11AA5B4D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None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4F7D5D75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Swimmer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17772C18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Attached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51E35F59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Bentho-pelagic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1ACDAFE0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Epibenthic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5FE0F658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Crevices, stones, shells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5457833B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Deeper than 3cm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bottom"/>
            <w:hideMark/>
          </w:tcPr>
          <w:p w14:paraId="3C52528A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Surface shallow &lt;3cm</w:t>
            </w:r>
          </w:p>
        </w:tc>
      </w:tr>
      <w:tr w:rsidR="0038731D" w:rsidRPr="002B4077" w14:paraId="207F4F0F" w14:textId="77777777" w:rsidTr="00D775FA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3A4DB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Arthritica sp.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840B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8BB66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A13F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DCC3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13F9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242B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79BF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80377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9BBC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6A3E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BAFF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B3E2C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CFFD8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FBD7C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52AD9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9706B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A8B72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44E56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DFC61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7E57C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BB47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81593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06D1C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6BAA9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3F063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9DDB6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B3721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EC6A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8C4F2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8598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01D68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51EE9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FA6D1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</w:tr>
      <w:tr w:rsidR="0038731D" w:rsidRPr="002B4077" w14:paraId="75FE526E" w14:textId="77777777" w:rsidTr="00D775FA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8AF97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Austrovenus stutchburyi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51617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D28DA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50B63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2A6C9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55458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1A052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00FE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FE266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D285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2524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C17A3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37C84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CA58C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7E4A5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B604A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9C242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E53D7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32E3B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16014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FC685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F9B56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6DC80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6056C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AE1D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7CF1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1D16C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BEB23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85B74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964C2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B2472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1E534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2FA25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339D5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</w:tr>
      <w:tr w:rsidR="0038731D" w:rsidRPr="002B4077" w14:paraId="52A5FD81" w14:textId="77777777" w:rsidTr="00D775FA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D2CB0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Capitella sp.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836F9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1E2E4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A4F5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3C3C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B9CF0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07AA1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D4B5B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0A5D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81E3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D469B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A7B8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2C8DC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06455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5E480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5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BD141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75A6B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5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4905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3234A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DB01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A2764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625E3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82100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6C4E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DC6A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C1AD0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D8556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12408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0476A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04E66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C954A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829DA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A4E3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83CE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</w:tr>
      <w:tr w:rsidR="0038731D" w:rsidRPr="002B4077" w14:paraId="71417878" w14:textId="77777777" w:rsidTr="00D775FA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B1A8D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Ceratonereis sp.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66125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3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9C50B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939E5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EEC9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84EDB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5D8C9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A7DD2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9C339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2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324B1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382F9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2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48125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B377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CA874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2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72F26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8A9C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73E59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F8F23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2EB09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F9062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2F0D2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D6D73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CA15B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6EBF5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71648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EA0CC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B8761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562D7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D9A56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6B2FB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D0392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F07A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659A0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950E8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</w:tr>
      <w:tr w:rsidR="0038731D" w:rsidRPr="002B4077" w14:paraId="56DAF315" w14:textId="77777777" w:rsidTr="00D775FA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78987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Chaetognatha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3FCA6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048D8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74676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6D4F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5C9A0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4BF31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779E3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BF76C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FAAC0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64A4A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CB7C0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20371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AAC7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81837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5E9E5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AD008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B9494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FCB27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18BC1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B5D3A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46C69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FD92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B75C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32D3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B48F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BE4DA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78252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F58D5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FC370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97449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ECAC4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5AE86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5250C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</w:tr>
      <w:tr w:rsidR="0038731D" w:rsidRPr="002B4077" w14:paraId="5CDDC7CF" w14:textId="77777777" w:rsidTr="00D775FA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C4F89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Chironomidae larvae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40B9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E85DC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244A0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FAA22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EA580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026D1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E21E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860A3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FF109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E9301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A51B4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D23A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E5E67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8809B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A7AB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3D351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EB3DA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67B8C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EA364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F2525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0D2FB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ADF84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DC038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3E215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5333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BB5C7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96E7A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040B2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EC89A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290EB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E3A19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7A9CC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9D359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</w:tr>
      <w:tr w:rsidR="0038731D" w:rsidRPr="002B4077" w14:paraId="53AE1F77" w14:textId="77777777" w:rsidTr="00D775FA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73F2B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Colurostylis lemurum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F2ED6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495E5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736F9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4E4EB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EEBF4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ECEA6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A9C6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017FA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4C0D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7BF9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EE85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51B11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C3F80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D1A04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C09DC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300C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2CE67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53118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919D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243A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AF839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17B47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2FABB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9AAA8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4B6E4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903B9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0A134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52F4A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41D33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0F5E9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6B0F4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F5B28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8D131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</w:tr>
      <w:tr w:rsidR="0038731D" w:rsidRPr="002B4077" w14:paraId="52FF6D93" w14:textId="77777777" w:rsidTr="00D775FA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9E9D3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Cominella glandiformi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C3C6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76709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88FA6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BA2C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187F6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9BB03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84958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273FC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85B2C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E6B8B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0950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30099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A9E22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1732B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BF2F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5C0DB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46F71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432B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B840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5EF8B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374E5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86761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2ED8C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FF0B2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1B886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0E10B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64049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CE976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555D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C1C1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F3EA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47140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98E93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</w:tr>
      <w:tr w:rsidR="0038731D" w:rsidRPr="002B4077" w14:paraId="1B1FB61A" w14:textId="77777777" w:rsidTr="00D775FA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B87E1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Copepoda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896A9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895A8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213B7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B2A7A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93960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AF46A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F467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0549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B3379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28F62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3880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758A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1CBA6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E813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0C425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1A81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B659C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5DBEC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2ED29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1249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6C2BA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920A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77526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606A6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9F1F5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4342B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252A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A96D5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93701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00219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D3FAB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03AA5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69646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</w:tr>
      <w:tr w:rsidR="0038731D" w:rsidRPr="002B4077" w14:paraId="0342EA9D" w14:textId="77777777" w:rsidTr="00D775FA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9BF8A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Exosphaeroma planulum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5DE88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6F998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23588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C58C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7ABBA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3F70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9B0EC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5299A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9A094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25157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74EF2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C79AC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49A91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A99C5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A0664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3EC69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18049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8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37260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7781C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79C97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F4590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C970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BC3BC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0E05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BF3D3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5CDA6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F5E01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61A37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87F41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6C132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E7A2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1D01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9B21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</w:tr>
      <w:tr w:rsidR="0038731D" w:rsidRPr="002B4077" w14:paraId="77116F58" w14:textId="77777777" w:rsidTr="00D775FA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F47FA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Halicarcinus whitei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916F9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3352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C2709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271B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24808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25C14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3712A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92284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DD5A7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A4E3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893E9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F475A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81559C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E1CB6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04032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B7BFC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3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02067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8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7EF8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DCFCA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92A83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0AAEC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5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9F694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5533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77CAB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66B5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18DF3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F81D6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4D16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2FE8B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BD9F7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59D70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5C12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0E658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</w:tr>
      <w:tr w:rsidR="0038731D" w:rsidRPr="002B4077" w14:paraId="7689F1D7" w14:textId="77777777" w:rsidTr="00D775FA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977B4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Halopyrgus pupoid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23499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87CF7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EF018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D77EC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E8335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C6670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2BCE4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54761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011D5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8D7B3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78DCC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7A58B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6CEEB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CC5F1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28DB7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34CD2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6D5A0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E43F4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1AB01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A0428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E2E3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11E2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F5E6B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5FFF2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8AEEB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B5C91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AEF6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0371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F1972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FEFF3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50655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0C889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A31EC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</w:tr>
      <w:tr w:rsidR="0038731D" w:rsidRPr="002B4077" w14:paraId="7E581E1B" w14:textId="77777777" w:rsidTr="00D775FA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FAD68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lastRenderedPageBreak/>
              <w:t>Hemiplax hirtipe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C42A0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4D7C7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6DD77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ACE8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323DC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37595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2939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600F8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3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00B80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60C6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7DD7C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8ABC0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1A617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3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D82D1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06A2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685C9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5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73B78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5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1676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98BC0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325B5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A6C3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5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7580B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98FD0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EF51A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DDEC8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86D8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FC4B1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9878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2107A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EF383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09E3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3661A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0B90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</w:tr>
      <w:tr w:rsidR="0038731D" w:rsidRPr="002B4077" w14:paraId="1965BC1A" w14:textId="77777777" w:rsidTr="00D775FA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7F1B7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Josephosella awa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0AF5B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4008B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576BC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90AE0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30D10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908E9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7B447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BD546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18AD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90F1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2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5824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4F914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428B7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2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AD403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467A2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884F2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1229C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9ADB1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90BC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6D9F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5C9CA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B2AC8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4F51A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BB3F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51766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F951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8A3D9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290A7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421D1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25640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38A87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61624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C264B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</w:tr>
      <w:tr w:rsidR="0038731D" w:rsidRPr="002B4077" w14:paraId="740FE225" w14:textId="77777777" w:rsidTr="00D775FA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DF567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Microphthalmus riseri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C66F5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68644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9C08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D1055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85364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3D3E2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4538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628E0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B25B8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2BF8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BC83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D863C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35682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A813C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CA3A2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E203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7D2A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8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9FCC1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26402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39025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DB91A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2F63C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D22D4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E0059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02E4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CFCE4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E8428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3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0B765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84E66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45514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0B8A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9D1F0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7BF39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</w:tr>
      <w:tr w:rsidR="0038731D" w:rsidRPr="002B4077" w14:paraId="27F5211F" w14:textId="77777777" w:rsidTr="00D775FA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3899F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Microspio maori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36D0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B9931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09DE1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5999A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2931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2CE93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BADB9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4879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3AA70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E760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40288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1D03C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E4372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E485A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A79AA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A47D9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3288B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75F19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80CA2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998CA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753A0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FFD95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042E0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26E0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4F164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D6F28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E2599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55724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CE3E2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F2CD7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828D9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3C029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FA8A1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</w:tr>
      <w:tr w:rsidR="0038731D" w:rsidRPr="002B4077" w14:paraId="2F5FDE5B" w14:textId="77777777" w:rsidTr="00D775FA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45F08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Nemertea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E754B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6B1B7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C8070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8230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585C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B391B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A91A8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2B37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CE454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05882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065F0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3ABE9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6F013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4C7F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932D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12F29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B20D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8D0D8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0D366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ABD3C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A5DB8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A3B28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C22C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0184B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0DED1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0F581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74030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641A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2C506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D209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91208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5A56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855C9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</w:tr>
      <w:tr w:rsidR="0038731D" w:rsidRPr="002B4077" w14:paraId="4ACC78BA" w14:textId="77777777" w:rsidTr="00D775FA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216D6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Nicon aestuariensi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2D80B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72910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F2973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5E411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B1800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477D8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643A8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E419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2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85671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8F32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2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62C83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680A4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218BA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2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B68D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2E98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6F5C9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FC39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01C3A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7ADC4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22A18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5B828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69D6B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1BEE7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58420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AA228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BACFA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7C17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6F456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860DB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894B1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D09B1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99867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87DBC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</w:tr>
      <w:tr w:rsidR="0038731D" w:rsidRPr="002B4077" w14:paraId="68257B56" w14:textId="77777777" w:rsidTr="00D775FA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052E9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Oligochaeta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9783B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3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64321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A1EB6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8D7CC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BA958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C4E97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FC47B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1836B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3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B6674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64E08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C2CD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2480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2C775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3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A97D6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FDFC1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7E858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5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97446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5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E8861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2E11B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2A9F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03F4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9587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4CCB7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E5489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DCD42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82D5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191E5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6C5B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D1C22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D25D6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14249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89F32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00F3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</w:tr>
      <w:tr w:rsidR="0038731D" w:rsidRPr="002B4077" w14:paraId="0BF144B7" w14:textId="77777777" w:rsidTr="00D775FA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98CD4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Paracalliope novizealandiae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C5ACA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3AC96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0B41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AC840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10874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E35BC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06735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4241C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A276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2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777F5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2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1D967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E37BC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CEFA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3AB86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7E7D5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59A0A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34C4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2D136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0B0AC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6AF32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BDC9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B6FD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F62C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E336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7DE73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DB34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45C6C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A9810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88F55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F6A8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75F50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073D5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86ED8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</w:tr>
      <w:tr w:rsidR="0038731D" w:rsidRPr="002B4077" w14:paraId="5BDF16CC" w14:textId="77777777" w:rsidTr="00D775FA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5D7B4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Paracorophium excavatum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0E936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F87C5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87187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7FD2B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82C26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25E65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C2DC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62995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5E244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619D3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9ACAA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1B6B8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B9D31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A38C5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09A7B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3545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8ABBC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1225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0262B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53E66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7B5C8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5949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35ED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B52F4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A081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67C6B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FED49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EF03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37BDA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3214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16F46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6A447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8F516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</w:tr>
      <w:tr w:rsidR="0038731D" w:rsidRPr="002B4077" w14:paraId="02D4FBC4" w14:textId="77777777" w:rsidTr="00D775FA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A66BB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Paradoneis lyra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3C683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3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35A5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EACA1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16638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B41F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F8A57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ACFCB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294A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ED3D1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0D564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71659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136F0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57087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AAEA1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A2A2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122CB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097CB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C1C9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29305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EF485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753A8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1167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8BE08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F2614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499B2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8FFA2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3A5A5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682D5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601B0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BB4C0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1EE3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D4E63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4F697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</w:tr>
      <w:tr w:rsidR="0038731D" w:rsidRPr="002B4077" w14:paraId="52B57D4A" w14:textId="77777777" w:rsidTr="00D775FA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B39E3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Perinereis vallata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88F55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3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FA6D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15735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B6DC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08B13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40875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53EF4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CF74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80496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4D080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F8874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2AEB2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4B35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1C250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8547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E7962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37800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F51D8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3AE00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70A5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5A638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685A9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2A400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A545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34EC0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0E2DC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BD3D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B72C4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EACD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A54BC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1577B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609C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33B45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</w:tr>
      <w:tr w:rsidR="0038731D" w:rsidRPr="002B4077" w14:paraId="74FFDA13" w14:textId="77777777" w:rsidTr="00D775FA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454B4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Potamopyrgus estuarinus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2488C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5DD75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D86A0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2A003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15E8B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4D0F6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15EBB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C2552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07828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E674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DEDD4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9DDB2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5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ABCEC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.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E799B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C2146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55ED6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3FA82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DFAA2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4F58A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C7D0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67EB1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728C3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3A03A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68D50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81167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06000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FDA0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D473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2EE8B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5F5E1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69918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C1E2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EE3A4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</w:tr>
      <w:tr w:rsidR="0038731D" w:rsidRPr="002B4077" w14:paraId="06B33B66" w14:textId="77777777" w:rsidTr="00D775FA">
        <w:trPr>
          <w:trHeight w:val="300"/>
        </w:trPr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5E0065" w14:textId="77777777" w:rsidR="0038731D" w:rsidRPr="002B4077" w:rsidRDefault="0038731D" w:rsidP="00D775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NZ"/>
                <w14:ligatures w14:val="none"/>
              </w:rPr>
              <w:t>Scolecolepides benhami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41CEFA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AE0DB6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50BE22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9AEEF9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CEB162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77B7D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D5B37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539535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8FE114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BA9967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9BD5CA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658A43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760B0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92BBFB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423FE3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99A7A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C28B3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647283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89CCC8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81C92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0FD036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B3940A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43171A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DA279E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2EDD2C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E7B5BA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338B1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6CE2FB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4C6BE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D584DF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57242D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0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137891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04F838" w14:textId="77777777" w:rsidR="0038731D" w:rsidRPr="002B4077" w:rsidRDefault="0038731D" w:rsidP="00D775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</w:pPr>
            <w:r w:rsidRPr="002B407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NZ"/>
                <w14:ligatures w14:val="none"/>
              </w:rPr>
              <w:t>1</w:t>
            </w:r>
          </w:p>
        </w:tc>
      </w:tr>
    </w:tbl>
    <w:p w14:paraId="24FA78FB" w14:textId="77777777" w:rsidR="0038731D" w:rsidRDefault="0038731D" w:rsidP="0038731D">
      <w:pPr>
        <w:rPr>
          <w:lang w:eastAsia="es-MX"/>
        </w:rPr>
      </w:pPr>
    </w:p>
    <w:p w14:paraId="5E6C2938" w14:textId="54460041" w:rsidR="00187533" w:rsidRDefault="00187533">
      <w:pPr>
        <w:rPr>
          <w:lang w:eastAsia="es-MX"/>
        </w:rPr>
      </w:pPr>
    </w:p>
    <w:sectPr w:rsidR="00187533" w:rsidSect="0038731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8023E6"/>
    <w:multiLevelType w:val="hybridMultilevel"/>
    <w:tmpl w:val="BF48B9A6"/>
    <w:lvl w:ilvl="0" w:tplc="E7369BD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0C3AA2"/>
    <w:multiLevelType w:val="hybridMultilevel"/>
    <w:tmpl w:val="29203484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3B3950"/>
    <w:multiLevelType w:val="multilevel"/>
    <w:tmpl w:val="DC30A1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2E57E1C"/>
    <w:multiLevelType w:val="hybridMultilevel"/>
    <w:tmpl w:val="136C61DA"/>
    <w:lvl w:ilvl="0" w:tplc="1232741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9C7C3F"/>
    <w:multiLevelType w:val="hybridMultilevel"/>
    <w:tmpl w:val="E548799E"/>
    <w:lvl w:ilvl="0" w:tplc="1896796E">
      <w:start w:val="1"/>
      <w:numFmt w:val="upperLetter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44874148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2123261010">
    <w:abstractNumId w:val="1"/>
  </w:num>
  <w:num w:numId="3" w16cid:durableId="1693846410">
    <w:abstractNumId w:val="3"/>
  </w:num>
  <w:num w:numId="4" w16cid:durableId="474102344">
    <w:abstractNumId w:val="2"/>
  </w:num>
  <w:num w:numId="5" w16cid:durableId="9173973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31D"/>
    <w:rsid w:val="00187533"/>
    <w:rsid w:val="00212817"/>
    <w:rsid w:val="002A4B91"/>
    <w:rsid w:val="0038731D"/>
    <w:rsid w:val="00646D72"/>
    <w:rsid w:val="00AE1541"/>
    <w:rsid w:val="00C204D1"/>
    <w:rsid w:val="00C84FE9"/>
    <w:rsid w:val="00DB5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88076"/>
  <w15:chartTrackingRefBased/>
  <w15:docId w15:val="{55E5B8E1-AA22-4AF7-A6AF-623F2B183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31D"/>
  </w:style>
  <w:style w:type="paragraph" w:styleId="Heading1">
    <w:name w:val="heading 1"/>
    <w:basedOn w:val="Normal"/>
    <w:next w:val="Normal"/>
    <w:link w:val="Heading1Char"/>
    <w:uiPriority w:val="9"/>
    <w:qFormat/>
    <w:rsid w:val="003873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73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73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73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73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73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73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73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73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73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873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73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73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73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73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73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73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73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73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73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73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73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73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73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73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73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73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73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731D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731D"/>
    <w:pPr>
      <w:spacing w:after="0" w:line="240" w:lineRule="auto"/>
    </w:pPr>
    <w:rPr>
      <w:rFonts w:ascii="Segoe UI" w:hAnsi="Segoe UI" w:cs="Segoe UI"/>
      <w:kern w:val="0"/>
      <w:sz w:val="18"/>
      <w:szCs w:val="18"/>
      <w:lang w:val="en-AU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31D"/>
    <w:rPr>
      <w:rFonts w:ascii="Segoe UI" w:hAnsi="Segoe UI" w:cs="Segoe UI"/>
      <w:kern w:val="0"/>
      <w:sz w:val="18"/>
      <w:szCs w:val="18"/>
      <w:lang w:val="en-AU"/>
      <w14:ligatures w14:val="none"/>
    </w:rPr>
  </w:style>
  <w:style w:type="character" w:styleId="Hyperlink">
    <w:name w:val="Hyperlink"/>
    <w:basedOn w:val="DefaultParagraphFont"/>
    <w:uiPriority w:val="99"/>
    <w:unhideWhenUsed/>
    <w:rsid w:val="0038731D"/>
    <w:rPr>
      <w:color w:val="467886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38731D"/>
    <w:pPr>
      <w:spacing w:line="240" w:lineRule="auto"/>
    </w:pPr>
    <w:rPr>
      <w:kern w:val="0"/>
      <w:sz w:val="20"/>
      <w:szCs w:val="20"/>
      <w:lang w:val="en-AU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731D"/>
    <w:rPr>
      <w:kern w:val="0"/>
      <w:sz w:val="20"/>
      <w:szCs w:val="20"/>
      <w:lang w:val="en-AU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8731D"/>
    <w:pPr>
      <w:spacing w:after="120" w:line="240" w:lineRule="auto"/>
    </w:pPr>
    <w:rPr>
      <w:rFonts w:ascii="Calibri" w:hAnsi="Calibri" w:cs="Calibri"/>
      <w:noProof/>
      <w:kern w:val="0"/>
      <w:szCs w:val="24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38731D"/>
    <w:rPr>
      <w:rFonts w:ascii="Calibri" w:hAnsi="Calibri" w:cs="Calibri"/>
      <w:noProof/>
      <w:kern w:val="0"/>
      <w:szCs w:val="24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38731D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873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en-AU" w:eastAsia="en-AU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8731D"/>
    <w:rPr>
      <w:rFonts w:ascii="Courier New" w:eastAsia="Times New Roman" w:hAnsi="Courier New" w:cs="Courier New"/>
      <w:kern w:val="0"/>
      <w:sz w:val="20"/>
      <w:szCs w:val="20"/>
      <w:lang w:val="en-AU" w:eastAsia="en-AU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8731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73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731D"/>
    <w:rPr>
      <w:b/>
      <w:bCs/>
      <w:kern w:val="0"/>
      <w:sz w:val="20"/>
      <w:szCs w:val="20"/>
      <w:lang w:val="en-AU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8731D"/>
    <w:pPr>
      <w:tabs>
        <w:tab w:val="center" w:pos="4513"/>
        <w:tab w:val="right" w:pos="9026"/>
      </w:tabs>
      <w:spacing w:after="0" w:line="240" w:lineRule="auto"/>
    </w:pPr>
    <w:rPr>
      <w:kern w:val="0"/>
      <w:lang w:val="en-AU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38731D"/>
    <w:rPr>
      <w:kern w:val="0"/>
      <w:lang w:val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8731D"/>
    <w:pPr>
      <w:tabs>
        <w:tab w:val="center" w:pos="4513"/>
        <w:tab w:val="right" w:pos="9026"/>
      </w:tabs>
      <w:spacing w:after="0" w:line="240" w:lineRule="auto"/>
    </w:pPr>
    <w:rPr>
      <w:kern w:val="0"/>
      <w:lang w:val="en-AU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38731D"/>
    <w:rPr>
      <w:kern w:val="0"/>
      <w:lang w:val="en-AU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8731D"/>
  </w:style>
  <w:style w:type="paragraph" w:customStyle="1" w:styleId="EndNoteBibliographyTitle">
    <w:name w:val="EndNote Bibliography Title"/>
    <w:basedOn w:val="Normal"/>
    <w:link w:val="EndNoteBibliographyTitleChar"/>
    <w:rsid w:val="0038731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731D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38731D"/>
    <w:pPr>
      <w:spacing w:after="0" w:line="240" w:lineRule="auto"/>
    </w:pPr>
  </w:style>
  <w:style w:type="character" w:customStyle="1" w:styleId="anchor-text">
    <w:name w:val="anchor-text"/>
    <w:basedOn w:val="DefaultParagraphFont"/>
    <w:rsid w:val="0038731D"/>
  </w:style>
  <w:style w:type="character" w:styleId="Emphasis">
    <w:name w:val="Emphasis"/>
    <w:basedOn w:val="DefaultParagraphFont"/>
    <w:uiPriority w:val="20"/>
    <w:qFormat/>
    <w:rsid w:val="0038731D"/>
    <w:rPr>
      <w:i/>
      <w:iCs/>
    </w:rPr>
  </w:style>
  <w:style w:type="character" w:customStyle="1" w:styleId="cf01">
    <w:name w:val="cf01"/>
    <w:basedOn w:val="DefaultParagraphFont"/>
    <w:rsid w:val="0038731D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3873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NZ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38731D"/>
    <w:rPr>
      <w:color w:val="96607D"/>
      <w:u w:val="single"/>
    </w:rPr>
  </w:style>
  <w:style w:type="paragraph" w:customStyle="1" w:styleId="msonormal0">
    <w:name w:val="msonormal"/>
    <w:basedOn w:val="Normal"/>
    <w:rsid w:val="003873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NZ"/>
      <w14:ligatures w14:val="none"/>
    </w:rPr>
  </w:style>
  <w:style w:type="paragraph" w:customStyle="1" w:styleId="xl63">
    <w:name w:val="xl63"/>
    <w:basedOn w:val="Normal"/>
    <w:rsid w:val="003873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NZ"/>
      <w14:ligatures w14:val="none"/>
    </w:rPr>
  </w:style>
  <w:style w:type="paragraph" w:customStyle="1" w:styleId="xl64">
    <w:name w:val="xl64"/>
    <w:basedOn w:val="Normal"/>
    <w:rsid w:val="0038731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NZ"/>
      <w14:ligatures w14:val="none"/>
    </w:rPr>
  </w:style>
  <w:style w:type="paragraph" w:customStyle="1" w:styleId="xl65">
    <w:name w:val="xl65"/>
    <w:basedOn w:val="Normal"/>
    <w:rsid w:val="0038731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NZ"/>
      <w14:ligatures w14:val="none"/>
    </w:rPr>
  </w:style>
  <w:style w:type="paragraph" w:customStyle="1" w:styleId="xl66">
    <w:name w:val="xl66"/>
    <w:basedOn w:val="Normal"/>
    <w:rsid w:val="0038731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NZ"/>
      <w14:ligatures w14:val="none"/>
    </w:rPr>
  </w:style>
  <w:style w:type="paragraph" w:customStyle="1" w:styleId="xl67">
    <w:name w:val="xl67"/>
    <w:basedOn w:val="Normal"/>
    <w:rsid w:val="0038731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NZ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3</Words>
  <Characters>2231</Characters>
  <Application>Microsoft Office Word</Application>
  <DocSecurity>0</DocSecurity>
  <Lines>743</Lines>
  <Paragraphs>745</Paragraphs>
  <ScaleCrop>false</ScaleCrop>
  <Company/>
  <LinksUpToDate>false</LinksUpToDate>
  <CharactersWithSpaces>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ando Lam-Gordillo</dc:creator>
  <cp:keywords/>
  <dc:description/>
  <cp:lastModifiedBy>Orlando Lam-Gordillo</cp:lastModifiedBy>
  <cp:revision>1</cp:revision>
  <dcterms:created xsi:type="dcterms:W3CDTF">2025-12-30T19:41:00Z</dcterms:created>
  <dcterms:modified xsi:type="dcterms:W3CDTF">2025-12-30T19:41:00Z</dcterms:modified>
</cp:coreProperties>
</file>